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D4D8" w14:textId="2D4EFED9" w:rsidR="00847C0D" w:rsidRDefault="0091234A">
      <w:r w:rsidRPr="00784293">
        <w:rPr>
          <w:noProof/>
        </w:rPr>
        <w:drawing>
          <wp:inline distT="0" distB="0" distL="0" distR="0" wp14:anchorId="4A938AD2" wp14:editId="16B83185">
            <wp:extent cx="5943600" cy="409067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A93A3" w14:textId="77777777" w:rsidR="0091234A" w:rsidRDefault="0091234A" w:rsidP="0091234A">
      <w:r>
        <w:t xml:space="preserve">Supplementary Figure 4. </w:t>
      </w:r>
      <w:r w:rsidRPr="008D4FBC">
        <w:t xml:space="preserve">First two axes of NMDS ordination of tree species composition data for 21 dry tropical forests </w:t>
      </w:r>
      <w:r>
        <w:t xml:space="preserve">in </w:t>
      </w:r>
      <w:r w:rsidRPr="00784293">
        <w:rPr>
          <w:u w:val="single"/>
        </w:rPr>
        <w:t>&lt;</w:t>
      </w:r>
      <w:r>
        <w:t xml:space="preserve"> 50 year, 51 -90 year, and &gt; 90 year age classes, sampled in 1993</w:t>
      </w:r>
      <w:r w:rsidRPr="008D4FBC">
        <w:t xml:space="preserve"> and 2013 in North Key Largo, Florida. NMDS axes are rotated to the Age environmental vector fit to the ordination. Arrows represent differences in indiv</w:t>
      </w:r>
      <w:r>
        <w:t>idual site coordinates from 1993</w:t>
      </w:r>
      <w:r w:rsidRPr="008D4FBC">
        <w:t xml:space="preserve"> to 2013.</w:t>
      </w:r>
      <w:r w:rsidRPr="00F52395">
        <w:t xml:space="preserve"> </w:t>
      </w:r>
      <w:r>
        <w:t>Bold arrows represent mean change among sites in each age class.</w:t>
      </w:r>
    </w:p>
    <w:p w14:paraId="305DEBEB" w14:textId="4D4EAC41" w:rsidR="0091234A" w:rsidRDefault="0091234A"/>
    <w:sectPr w:rsidR="00912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4A"/>
    <w:rsid w:val="00380939"/>
    <w:rsid w:val="00847C0D"/>
    <w:rsid w:val="008F2BC4"/>
    <w:rsid w:val="0091234A"/>
    <w:rsid w:val="00F8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F574"/>
  <w15:chartTrackingRefBased/>
  <w15:docId w15:val="{D2C7FA7A-3360-4EE6-B07D-8E2A4FE4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3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3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3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3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3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3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3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3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3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3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ngton, Mary</dc:creator>
  <cp:keywords/>
  <dc:description/>
  <cp:lastModifiedBy>Carrington, Mary</cp:lastModifiedBy>
  <cp:revision>1</cp:revision>
  <dcterms:created xsi:type="dcterms:W3CDTF">2026-05-13T00:11:00Z</dcterms:created>
  <dcterms:modified xsi:type="dcterms:W3CDTF">2026-05-13T00:14:00Z</dcterms:modified>
</cp:coreProperties>
</file>